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89" w:rsidRPr="0030783D" w:rsidRDefault="001D6289" w:rsidP="001D628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D67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604A">
        <w:rPr>
          <w:rFonts w:ascii="Times New Roman" w:hAnsi="Times New Roman" w:cs="Times New Roman"/>
          <w:sz w:val="24"/>
          <w:szCs w:val="24"/>
        </w:rPr>
        <w:t xml:space="preserve"> </w:t>
      </w:r>
      <w:r w:rsidRPr="00D630B4">
        <w:rPr>
          <w:rFonts w:ascii="Times New Roman" w:hAnsi="Times New Roman" w:cs="Times New Roman"/>
          <w:b/>
          <w:sz w:val="24"/>
          <w:szCs w:val="24"/>
        </w:rPr>
        <w:t>Results of the principal component analysis (PCA) for standardized morphological trait values.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484"/>
        <w:gridCol w:w="1000"/>
        <w:gridCol w:w="1015"/>
        <w:gridCol w:w="922"/>
        <w:gridCol w:w="1109"/>
        <w:gridCol w:w="952"/>
      </w:tblGrid>
      <w:tr w:rsidR="001D6289" w:rsidRPr="008A548E" w:rsidTr="005E6307">
        <w:trPr>
          <w:trHeight w:val="20"/>
        </w:trPr>
        <w:tc>
          <w:tcPr>
            <w:tcW w:w="23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177F73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Contribution ratio (%)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Cumulative contribution ratio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 xml:space="preserve">Contribution rati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the exclusion of 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 contribution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ndard length (SL)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y depth (B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y width (B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dal peduncle depth (C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d length (H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 length (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n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h length (M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1D6289" w:rsidRPr="008A548E" w:rsidTr="005E6307">
        <w:trPr>
          <w:trHeight w:val="20"/>
        </w:trPr>
        <w:tc>
          <w:tcPr>
            <w:tcW w:w="2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h width (M</w:t>
            </w: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:rsidR="001D6289" w:rsidRPr="008A548E" w:rsidRDefault="001D6289" w:rsidP="005E63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548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C17"/>
    <w:rsid w:val="001D6289"/>
    <w:rsid w:val="00416231"/>
    <w:rsid w:val="007A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6T06:27:00Z</dcterms:created>
  <dcterms:modified xsi:type="dcterms:W3CDTF">2020-04-16T06:27:00Z</dcterms:modified>
</cp:coreProperties>
</file>